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C4D96" w14:textId="7D0D66BD" w:rsidR="001904AD" w:rsidRDefault="002221C1" w:rsidP="0073103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66275F" w:rsidRPr="00AC210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63E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942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6275F" w:rsidRPr="00AC2109">
        <w:rPr>
          <w:rFonts w:ascii="Times New Roman" w:hAnsi="Times New Roman" w:cs="Times New Roman"/>
          <w:sz w:val="24"/>
          <w:szCs w:val="24"/>
        </w:rPr>
        <w:t xml:space="preserve"> The sequences of PCR primers used for the detection of</w:t>
      </w:r>
      <w:r w:rsidR="00D8621A">
        <w:rPr>
          <w:rFonts w:ascii="Times New Roman" w:hAnsi="Times New Roman" w:cs="Times New Roman"/>
          <w:sz w:val="24"/>
          <w:szCs w:val="24"/>
        </w:rPr>
        <w:t xml:space="preserve"> </w:t>
      </w:r>
      <w:r w:rsidR="00EC1D6B">
        <w:rPr>
          <w:rFonts w:ascii="Times New Roman" w:hAnsi="Times New Roman" w:cs="Times New Roman"/>
          <w:sz w:val="24"/>
          <w:szCs w:val="24"/>
        </w:rPr>
        <w:t>human</w:t>
      </w:r>
      <w:r w:rsidR="004D6232">
        <w:rPr>
          <w:rFonts w:ascii="Times New Roman" w:hAnsi="Times New Roman" w:cs="Times New Roman"/>
          <w:sz w:val="24"/>
          <w:szCs w:val="24"/>
        </w:rPr>
        <w:t xml:space="preserve"> </w:t>
      </w:r>
      <w:r w:rsidR="00D52AF0">
        <w:rPr>
          <w:rFonts w:ascii="Times New Roman" w:hAnsi="Times New Roman" w:cs="Times New Roman"/>
          <w:i/>
          <w:iCs/>
          <w:sz w:val="24"/>
          <w:szCs w:val="24"/>
        </w:rPr>
        <w:t>β-actin</w:t>
      </w:r>
      <w:r w:rsidR="00130490">
        <w:rPr>
          <w:rFonts w:ascii="Times New Roman" w:hAnsi="Times New Roman" w:cs="Times New Roman"/>
          <w:sz w:val="24"/>
          <w:szCs w:val="24"/>
        </w:rPr>
        <w:t xml:space="preserve">, </w:t>
      </w:r>
      <w:r w:rsidR="00EC1D6B">
        <w:rPr>
          <w:rFonts w:ascii="Times New Roman" w:hAnsi="Times New Roman" w:cs="Times New Roman"/>
          <w:i/>
          <w:iCs/>
          <w:sz w:val="24"/>
          <w:szCs w:val="24"/>
        </w:rPr>
        <w:t>INHBA</w:t>
      </w:r>
      <w:r w:rsidR="005E023B" w:rsidRPr="0081378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EC1D6B">
        <w:rPr>
          <w:rFonts w:ascii="Times New Roman" w:hAnsi="Times New Roman" w:cs="Times New Roman"/>
          <w:i/>
          <w:iCs/>
          <w:sz w:val="24"/>
          <w:szCs w:val="24"/>
        </w:rPr>
        <w:t>INHBB</w:t>
      </w:r>
      <w:r w:rsidR="008A47A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EC1D6B">
        <w:rPr>
          <w:rFonts w:ascii="Times New Roman" w:hAnsi="Times New Roman" w:cs="Times New Roman"/>
          <w:i/>
          <w:iCs/>
          <w:sz w:val="24"/>
          <w:szCs w:val="24"/>
        </w:rPr>
        <w:t>Acvr2A</w:t>
      </w:r>
      <w:r w:rsidR="0081378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EC1D6B">
        <w:rPr>
          <w:rFonts w:ascii="Times New Roman" w:hAnsi="Times New Roman" w:cs="Times New Roman"/>
          <w:i/>
          <w:iCs/>
          <w:sz w:val="24"/>
          <w:szCs w:val="24"/>
        </w:rPr>
        <w:t>Acvr2B</w:t>
      </w:r>
      <w:r w:rsidR="0081378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EC1D6B">
        <w:rPr>
          <w:rFonts w:ascii="Times New Roman" w:hAnsi="Times New Roman" w:cs="Times New Roman"/>
          <w:i/>
          <w:iCs/>
          <w:sz w:val="24"/>
          <w:szCs w:val="24"/>
        </w:rPr>
        <w:t>FST</w:t>
      </w:r>
      <w:r w:rsidR="008A47AA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 w:rsidR="00EC1D6B">
        <w:rPr>
          <w:rFonts w:ascii="Times New Roman" w:hAnsi="Times New Roman" w:cs="Times New Roman"/>
          <w:i/>
          <w:iCs/>
          <w:sz w:val="24"/>
          <w:szCs w:val="24"/>
        </w:rPr>
        <w:t>Smad4</w:t>
      </w:r>
      <w:r w:rsidR="000A363C">
        <w:rPr>
          <w:rFonts w:ascii="Times New Roman" w:hAnsi="Times New Roman" w:cs="Times New Roman"/>
          <w:sz w:val="24"/>
          <w:szCs w:val="24"/>
        </w:rPr>
        <w:t xml:space="preserve"> </w:t>
      </w:r>
      <w:r w:rsidR="007B5DC3">
        <w:rPr>
          <w:rFonts w:ascii="Times New Roman" w:hAnsi="Times New Roman" w:cs="Times New Roman"/>
          <w:sz w:val="24"/>
          <w:szCs w:val="24"/>
        </w:rPr>
        <w:t xml:space="preserve">mRNAs </w:t>
      </w:r>
      <w:r w:rsidR="00D8621A">
        <w:rPr>
          <w:rFonts w:ascii="Times New Roman" w:hAnsi="Times New Roman" w:cs="Times New Roman"/>
          <w:sz w:val="24"/>
          <w:szCs w:val="24"/>
        </w:rPr>
        <w:t xml:space="preserve">in </w:t>
      </w:r>
      <w:r w:rsidR="008A47AA">
        <w:rPr>
          <w:rFonts w:ascii="Times New Roman" w:hAnsi="Times New Roman" w:cs="Times New Roman"/>
          <w:sz w:val="24"/>
          <w:szCs w:val="24"/>
        </w:rPr>
        <w:t>colon</w:t>
      </w:r>
      <w:r w:rsidR="00D8621A">
        <w:rPr>
          <w:rFonts w:ascii="Times New Roman" w:hAnsi="Times New Roman" w:cs="Times New Roman"/>
          <w:sz w:val="24"/>
          <w:szCs w:val="24"/>
        </w:rPr>
        <w:t xml:space="preserve"> samples</w:t>
      </w:r>
      <w:r w:rsidR="0066275F" w:rsidRPr="00AC2109">
        <w:rPr>
          <w:rFonts w:ascii="Times New Roman" w:hAnsi="Times New Roman" w:cs="Times New Roman"/>
          <w:sz w:val="24"/>
          <w:szCs w:val="24"/>
        </w:rPr>
        <w:t xml:space="preserve"> including the corresponding genes accession numbers</w:t>
      </w:r>
      <w:r w:rsidR="0089546C">
        <w:rPr>
          <w:rFonts w:ascii="Times New Roman" w:hAnsi="Times New Roman" w:cs="Times New Roman"/>
          <w:sz w:val="24"/>
          <w:szCs w:val="24"/>
        </w:rPr>
        <w:t xml:space="preserve"> and amplicon sizes</w:t>
      </w:r>
      <w:r w:rsidR="0066275F" w:rsidRPr="00AC2109">
        <w:rPr>
          <w:rFonts w:ascii="Times New Roman" w:hAnsi="Times New Roman" w:cs="Times New Roman"/>
          <w:sz w:val="24"/>
          <w:szCs w:val="24"/>
        </w:rPr>
        <w:t>.</w:t>
      </w:r>
    </w:p>
    <w:p w14:paraId="2E6B41BF" w14:textId="77777777" w:rsidR="00FB495E" w:rsidRPr="00AC2109" w:rsidRDefault="00FB495E" w:rsidP="00731039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1624" w:type="dxa"/>
        <w:tblInd w:w="-597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4" w:space="0" w:color="auto"/>
          <w:insideV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4111"/>
        <w:gridCol w:w="1134"/>
      </w:tblGrid>
      <w:tr w:rsidR="00B92DF0" w14:paraId="7ECDB11E" w14:textId="77777777" w:rsidTr="008A47AA">
        <w:tc>
          <w:tcPr>
            <w:tcW w:w="2410" w:type="dxa"/>
            <w:shd w:val="clear" w:color="auto" w:fill="auto"/>
            <w:vAlign w:val="center"/>
          </w:tcPr>
          <w:p w14:paraId="35295BF1" w14:textId="77777777" w:rsidR="00784F17" w:rsidRPr="00DA7FEC" w:rsidRDefault="00784F17" w:rsidP="0043194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FEC">
              <w:rPr>
                <w:rFonts w:ascii="Times New Roman" w:eastAsia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EB90E56" w14:textId="77777777" w:rsidR="00784F17" w:rsidRPr="00DA7FEC" w:rsidRDefault="00784F17" w:rsidP="0043194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FEC">
              <w:rPr>
                <w:rFonts w:ascii="Times New Roman" w:eastAsia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C67AE4A" w14:textId="77777777" w:rsidR="00784F17" w:rsidRPr="00DA7FEC" w:rsidRDefault="00784F17" w:rsidP="0043194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FEC">
              <w:rPr>
                <w:rFonts w:ascii="Times New Roman" w:eastAsia="Times New Roman" w:hAnsi="Times New Roman" w:cs="Times New Roman"/>
                <w:b/>
                <w:bCs/>
              </w:rPr>
              <w:t>Reverse</w:t>
            </w:r>
          </w:p>
        </w:tc>
        <w:tc>
          <w:tcPr>
            <w:tcW w:w="1134" w:type="dxa"/>
            <w:vAlign w:val="center"/>
          </w:tcPr>
          <w:p w14:paraId="60963DCC" w14:textId="77777777" w:rsidR="00784F17" w:rsidRPr="00DA7FEC" w:rsidRDefault="00784F17" w:rsidP="0043194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7FEC">
              <w:rPr>
                <w:rFonts w:ascii="Times New Roman" w:eastAsia="Times New Roman" w:hAnsi="Times New Roman" w:cs="Times New Roman"/>
                <w:b/>
                <w:bCs/>
              </w:rPr>
              <w:t>Amplicon size</w:t>
            </w:r>
          </w:p>
        </w:tc>
      </w:tr>
      <w:tr w:rsidR="00342069" w14:paraId="20BEFA87" w14:textId="77777777" w:rsidTr="008A47AA">
        <w:tc>
          <w:tcPr>
            <w:tcW w:w="2410" w:type="dxa"/>
            <w:shd w:val="clear" w:color="auto" w:fill="auto"/>
            <w:vAlign w:val="center"/>
          </w:tcPr>
          <w:p w14:paraId="00628F9E" w14:textId="77777777" w:rsidR="00D52AF0" w:rsidRDefault="00D52AF0" w:rsidP="00D52AF0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 w:rsidRPr="00D52AF0"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  <w:t>ACTB</w:t>
            </w:r>
            <w:r w:rsidRPr="00D52AF0"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0374937D" w14:textId="63EFC4EC" w:rsidR="00342069" w:rsidRPr="00BD7D8C" w:rsidRDefault="00342069" w:rsidP="00D52AF0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="00D52AF0" w:rsidRPr="00D52AF0">
              <w:rPr>
                <w:rFonts w:asciiTheme="majorBidi" w:hAnsiTheme="majorBidi" w:cstheme="majorBidi"/>
                <w:sz w:val="20"/>
                <w:szCs w:val="20"/>
              </w:rPr>
              <w:t>NM_001101.5</w:t>
            </w: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A4ACD92" w14:textId="2855B3B9" w:rsidR="00342069" w:rsidRPr="00DA7FEC" w:rsidRDefault="00D52AF0" w:rsidP="00D52AF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52AF0">
              <w:rPr>
                <w:rFonts w:asciiTheme="majorBidi" w:hAnsiTheme="majorBidi" w:cstheme="majorBidi"/>
                <w:sz w:val="19"/>
                <w:szCs w:val="19"/>
              </w:rPr>
              <w:t>5’ ATC CCC CAA AGT TCA CAA TG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2BD257F" w14:textId="10D366D1" w:rsidR="00342069" w:rsidRPr="00DA7FEC" w:rsidRDefault="00D52AF0" w:rsidP="00D52AF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52AF0">
              <w:rPr>
                <w:rFonts w:asciiTheme="majorBidi" w:hAnsiTheme="majorBidi" w:cstheme="majorBidi"/>
                <w:sz w:val="19"/>
                <w:szCs w:val="19"/>
              </w:rPr>
              <w:t>5’ GTG GCT TTT AGG ATG GCA AG 3’</w:t>
            </w:r>
          </w:p>
        </w:tc>
        <w:tc>
          <w:tcPr>
            <w:tcW w:w="1134" w:type="dxa"/>
            <w:vAlign w:val="center"/>
          </w:tcPr>
          <w:p w14:paraId="7D54293D" w14:textId="5125ED46" w:rsidR="00342069" w:rsidRPr="00BD7D8C" w:rsidRDefault="00D52AF0" w:rsidP="003420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7</w:t>
            </w:r>
            <w:r w:rsidR="00342069" w:rsidRPr="00BD7D8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8A47AA" w14:paraId="25C126A7" w14:textId="77777777" w:rsidTr="008A47AA">
        <w:tc>
          <w:tcPr>
            <w:tcW w:w="2410" w:type="dxa"/>
            <w:shd w:val="clear" w:color="auto" w:fill="auto"/>
            <w:vAlign w:val="center"/>
          </w:tcPr>
          <w:p w14:paraId="2E5478F3" w14:textId="0A989934" w:rsidR="008A47AA" w:rsidRPr="00BD7D8C" w:rsidRDefault="00196E74" w:rsidP="008A47AA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  <w:t>INHBA</w:t>
            </w:r>
            <w:r w:rsidR="008A47AA" w:rsidRPr="00BD7D8C"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18AC896A" w14:textId="43C24911" w:rsidR="008A47AA" w:rsidRPr="00BD7D8C" w:rsidRDefault="008A47AA" w:rsidP="00196E74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="00901C78" w:rsidRPr="00901C7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M_002192.4</w:t>
            </w: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E207429" w14:textId="0A2DF3DF" w:rsidR="008A47AA" w:rsidRPr="00DA7FEC" w:rsidRDefault="00196E74" w:rsidP="00196E7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96E74">
              <w:rPr>
                <w:rFonts w:asciiTheme="majorBidi" w:hAnsiTheme="majorBidi" w:cstheme="majorBidi"/>
                <w:sz w:val="19"/>
                <w:szCs w:val="19"/>
                <w:lang w:val="en-US"/>
              </w:rPr>
              <w:t>5’ GAA GAG TGG GGA CCA GAA AGA G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E151BC4" w14:textId="775F108F" w:rsidR="008A47AA" w:rsidRPr="00DA7FEC" w:rsidRDefault="00196E74" w:rsidP="00196E7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196E74">
              <w:rPr>
                <w:rFonts w:asciiTheme="majorBidi" w:hAnsiTheme="majorBidi" w:cstheme="majorBidi"/>
                <w:sz w:val="19"/>
                <w:szCs w:val="19"/>
                <w:lang w:val="en-US"/>
              </w:rPr>
              <w:t>5’ TTT TAA AAG GCC CTG CTT TTC CTC 3’</w:t>
            </w:r>
          </w:p>
        </w:tc>
        <w:tc>
          <w:tcPr>
            <w:tcW w:w="1134" w:type="dxa"/>
            <w:vAlign w:val="center"/>
          </w:tcPr>
          <w:p w14:paraId="7AD703FE" w14:textId="0AC99813" w:rsidR="008A47AA" w:rsidRPr="00BD7D8C" w:rsidRDefault="008A47AA" w:rsidP="008A47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D7D8C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  <w:r w:rsidR="00196E74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BD7D8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993704" w14:paraId="42D961F1" w14:textId="77777777" w:rsidTr="008A47AA">
        <w:tc>
          <w:tcPr>
            <w:tcW w:w="2410" w:type="dxa"/>
            <w:shd w:val="clear" w:color="auto" w:fill="auto"/>
            <w:vAlign w:val="center"/>
          </w:tcPr>
          <w:p w14:paraId="7DF4A669" w14:textId="7EB427EF" w:rsidR="00993704" w:rsidRPr="00BD7D8C" w:rsidRDefault="00F01432" w:rsidP="00993704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INHBB</w:t>
            </w:r>
            <w:r w:rsidR="00993704" w:rsidRPr="00BD7D8C"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2DA110DE" w14:textId="7E720EF8" w:rsidR="00993704" w:rsidRPr="00BD7D8C" w:rsidRDefault="00993704" w:rsidP="00F01432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="00F01432" w:rsidRPr="00F0143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M_002193.</w:t>
            </w:r>
            <w:r w:rsidR="00901C78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</w:t>
            </w: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710DEE8" w14:textId="0D6F2F02" w:rsidR="00993704" w:rsidRPr="00DA7FEC" w:rsidRDefault="00F01432" w:rsidP="00F01432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F01432">
              <w:rPr>
                <w:rFonts w:asciiTheme="majorBidi" w:hAnsiTheme="majorBidi" w:cstheme="majorBidi"/>
                <w:sz w:val="19"/>
                <w:szCs w:val="19"/>
                <w:lang w:val="en-US"/>
              </w:rPr>
              <w:t xml:space="preserve">5’ GAG CGC GTT TCC GAA ATC </w:t>
            </w:r>
            <w:proofErr w:type="spellStart"/>
            <w:r w:rsidRPr="00F01432">
              <w:rPr>
                <w:rFonts w:asciiTheme="majorBidi" w:hAnsiTheme="majorBidi" w:cstheme="majorBidi"/>
                <w:sz w:val="19"/>
                <w:szCs w:val="19"/>
                <w:lang w:val="en-US"/>
              </w:rPr>
              <w:t>ATC</w:t>
            </w:r>
            <w:proofErr w:type="spellEnd"/>
            <w:r w:rsidRPr="00F01432">
              <w:rPr>
                <w:rFonts w:asciiTheme="majorBidi" w:hAnsiTheme="majorBidi" w:cstheme="majorBidi"/>
                <w:sz w:val="19"/>
                <w:szCs w:val="19"/>
                <w:lang w:val="en-US"/>
              </w:rPr>
              <w:t xml:space="preserve">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D441DFA" w14:textId="7055A94C" w:rsidR="00993704" w:rsidRPr="00DA7FEC" w:rsidRDefault="00F01432" w:rsidP="00F01432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F01432">
              <w:rPr>
                <w:rFonts w:asciiTheme="majorBidi" w:hAnsiTheme="majorBidi" w:cstheme="majorBidi"/>
                <w:sz w:val="19"/>
                <w:szCs w:val="19"/>
                <w:lang w:val="en-US"/>
              </w:rPr>
              <w:t>5’ CCT GGA CCA CAA ACA GGT TCT 3’</w:t>
            </w:r>
          </w:p>
        </w:tc>
        <w:tc>
          <w:tcPr>
            <w:tcW w:w="1134" w:type="dxa"/>
            <w:vAlign w:val="center"/>
          </w:tcPr>
          <w:p w14:paraId="393F0CC3" w14:textId="5DB56DD4" w:rsidR="00993704" w:rsidRPr="00BD7D8C" w:rsidRDefault="00993704" w:rsidP="0099370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D7D8C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F0143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E51D6E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  <w:r w:rsidRPr="00BD7D8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8A47AA" w14:paraId="499A9CFB" w14:textId="77777777" w:rsidTr="008A47AA">
        <w:tc>
          <w:tcPr>
            <w:tcW w:w="2410" w:type="dxa"/>
            <w:shd w:val="clear" w:color="auto" w:fill="auto"/>
            <w:vAlign w:val="center"/>
          </w:tcPr>
          <w:p w14:paraId="5FCC4324" w14:textId="54AED6EB" w:rsidR="008A47AA" w:rsidRPr="00BD7D8C" w:rsidRDefault="00D52AF0" w:rsidP="008A47AA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Acvr2A</w:t>
            </w:r>
          </w:p>
          <w:p w14:paraId="18529815" w14:textId="33DBED41" w:rsidR="008A47AA" w:rsidRPr="00BD7D8C" w:rsidRDefault="008A47AA" w:rsidP="008A47AA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D7D8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52AF0" w:rsidRPr="00D52AF0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NM_001278579.2</w:t>
            </w: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3A11288" w14:textId="3453B609" w:rsidR="008A47AA" w:rsidRPr="00DA7FEC" w:rsidRDefault="00D52AF0" w:rsidP="00D52AF0">
            <w:pPr>
              <w:spacing w:before="120" w:after="12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52AF0">
              <w:rPr>
                <w:rFonts w:asciiTheme="majorBidi" w:hAnsiTheme="majorBidi" w:cstheme="majorBidi"/>
                <w:sz w:val="19"/>
                <w:szCs w:val="19"/>
                <w:lang w:val="en-US"/>
              </w:rPr>
              <w:t>5’</w:t>
            </w:r>
            <w:r w:rsidRPr="00D52AF0">
              <w:rPr>
                <w:rFonts w:asciiTheme="majorBidi" w:hAnsiTheme="majorBidi" w:cstheme="majorBidi"/>
                <w:sz w:val="19"/>
                <w:szCs w:val="19"/>
              </w:rPr>
              <w:t xml:space="preserve"> AGG CTA ATG TGG TCT CTT GGA A</w:t>
            </w:r>
            <w:r w:rsidRPr="00D52AF0">
              <w:rPr>
                <w:rFonts w:asciiTheme="majorBidi" w:hAnsiTheme="majorBidi" w:cstheme="majorBidi"/>
                <w:sz w:val="19"/>
                <w:szCs w:val="19"/>
                <w:lang w:val="en-US"/>
              </w:rPr>
              <w:t xml:space="preserve">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550A806" w14:textId="104D5B67" w:rsidR="008A47AA" w:rsidRPr="00DA7FEC" w:rsidRDefault="00D52AF0" w:rsidP="00D52AF0">
            <w:pPr>
              <w:spacing w:before="120" w:after="12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52AF0">
              <w:rPr>
                <w:rFonts w:asciiTheme="majorBidi" w:hAnsiTheme="majorBidi" w:cstheme="majorBidi"/>
                <w:sz w:val="19"/>
                <w:szCs w:val="19"/>
              </w:rPr>
              <w:t>5’ CCA ATC CTC TAG CCA TGG TTT CT 3’</w:t>
            </w:r>
          </w:p>
        </w:tc>
        <w:tc>
          <w:tcPr>
            <w:tcW w:w="1134" w:type="dxa"/>
            <w:vAlign w:val="center"/>
          </w:tcPr>
          <w:p w14:paraId="424AC5FF" w14:textId="65524C37" w:rsidR="008A47AA" w:rsidRPr="00BD7D8C" w:rsidRDefault="00D52AF0" w:rsidP="008A47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3</w:t>
            </w:r>
            <w:r w:rsidR="008A47AA" w:rsidRPr="00BD7D8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D52AF0" w14:paraId="6D801F00" w14:textId="77777777" w:rsidTr="008A47AA">
        <w:tc>
          <w:tcPr>
            <w:tcW w:w="2410" w:type="dxa"/>
            <w:shd w:val="clear" w:color="auto" w:fill="auto"/>
            <w:vAlign w:val="center"/>
          </w:tcPr>
          <w:p w14:paraId="4D5AA48E" w14:textId="1B5A8E5C" w:rsidR="00D52AF0" w:rsidRPr="00BD7D8C" w:rsidRDefault="00D52AF0" w:rsidP="00D52AF0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Acvr2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  <w:p w14:paraId="7B516806" w14:textId="009B0DB4" w:rsidR="00D52AF0" w:rsidRDefault="00D52AF0" w:rsidP="00D52AF0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D7D8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52AF0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NM_001106.4</w:t>
            </w: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D1099A0" w14:textId="7340D564" w:rsidR="00D52AF0" w:rsidRPr="00D52AF0" w:rsidRDefault="00D52AF0" w:rsidP="00D52AF0">
            <w:pPr>
              <w:spacing w:before="120" w:after="12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  <w:lang w:val="en-US"/>
              </w:rPr>
            </w:pPr>
            <w:r w:rsidRPr="00D52AF0">
              <w:rPr>
                <w:rFonts w:asciiTheme="majorBidi" w:hAnsiTheme="majorBidi" w:cstheme="majorBidi"/>
                <w:sz w:val="19"/>
                <w:szCs w:val="19"/>
              </w:rPr>
              <w:t xml:space="preserve">5’ GGA GTG CAT CTA </w:t>
            </w:r>
            <w:proofErr w:type="spellStart"/>
            <w:r w:rsidRPr="00D52AF0">
              <w:rPr>
                <w:rFonts w:asciiTheme="majorBidi" w:hAnsiTheme="majorBidi" w:cstheme="majorBidi"/>
                <w:sz w:val="19"/>
                <w:szCs w:val="19"/>
              </w:rPr>
              <w:t>CTA</w:t>
            </w:r>
            <w:proofErr w:type="spellEnd"/>
            <w:r w:rsidRPr="00D52AF0">
              <w:rPr>
                <w:rFonts w:asciiTheme="majorBidi" w:hAnsiTheme="majorBidi" w:cstheme="majorBidi"/>
                <w:sz w:val="19"/>
                <w:szCs w:val="19"/>
              </w:rPr>
              <w:t xml:space="preserve"> CAA CGC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0E27B40" w14:textId="4AE0D4DD" w:rsidR="00D52AF0" w:rsidRPr="00D52AF0" w:rsidRDefault="00D52AF0" w:rsidP="00D52AF0">
            <w:pPr>
              <w:spacing w:before="120" w:after="12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52AF0">
              <w:rPr>
                <w:rFonts w:asciiTheme="majorBidi" w:hAnsiTheme="majorBidi" w:cstheme="majorBidi"/>
                <w:sz w:val="19"/>
                <w:szCs w:val="19"/>
              </w:rPr>
              <w:t>5’ TCC AGG CCG CTC TGG TT 3’</w:t>
            </w:r>
          </w:p>
        </w:tc>
        <w:tc>
          <w:tcPr>
            <w:tcW w:w="1134" w:type="dxa"/>
            <w:vAlign w:val="center"/>
          </w:tcPr>
          <w:p w14:paraId="0B9EFDED" w14:textId="2667BC7C" w:rsidR="00D52AF0" w:rsidRDefault="00D52AF0" w:rsidP="00D52A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  <w:r w:rsidRPr="00BD7D8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D52AF0" w14:paraId="42A4E3E4" w14:textId="77777777" w:rsidTr="008A47AA">
        <w:tc>
          <w:tcPr>
            <w:tcW w:w="2410" w:type="dxa"/>
            <w:shd w:val="clear" w:color="auto" w:fill="auto"/>
            <w:vAlign w:val="center"/>
          </w:tcPr>
          <w:p w14:paraId="0C685C3C" w14:textId="1268AA2A" w:rsidR="00D52AF0" w:rsidRPr="00BD7D8C" w:rsidRDefault="00D52AF0" w:rsidP="00D52AF0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FST</w:t>
            </w:r>
          </w:p>
          <w:p w14:paraId="4CF99639" w14:textId="71F3D294" w:rsidR="00D52AF0" w:rsidRPr="00BD7D8C" w:rsidRDefault="00D52AF0" w:rsidP="00901C78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(NCBI:</w:t>
            </w:r>
            <w:r w:rsidRPr="00BD7D8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01C78" w:rsidRPr="00901C7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NM_006350.5</w:t>
            </w: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E04E6D2" w14:textId="2EB597C1" w:rsidR="00D52AF0" w:rsidRPr="00DA7FEC" w:rsidRDefault="00D52AF0" w:rsidP="00D52AF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5494F">
              <w:rPr>
                <w:rFonts w:asciiTheme="majorBidi" w:hAnsiTheme="majorBidi" w:cstheme="majorBidi"/>
                <w:sz w:val="19"/>
                <w:szCs w:val="19"/>
                <w:lang w:val="en-US"/>
              </w:rPr>
              <w:t>5’ CAG TTC ATG GAG GAC CGC AG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D17BF29" w14:textId="431B0D4A" w:rsidR="00D52AF0" w:rsidRPr="00DA7FEC" w:rsidRDefault="00D52AF0" w:rsidP="00D52AF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5494F">
              <w:rPr>
                <w:rFonts w:asciiTheme="majorBidi" w:hAnsiTheme="majorBidi" w:cstheme="majorBidi"/>
                <w:sz w:val="19"/>
                <w:szCs w:val="19"/>
                <w:lang w:val="en-US"/>
              </w:rPr>
              <w:t>5’ CTT GTA CAG GAC CTG GCA GC 3’</w:t>
            </w:r>
          </w:p>
        </w:tc>
        <w:tc>
          <w:tcPr>
            <w:tcW w:w="1134" w:type="dxa"/>
            <w:vAlign w:val="center"/>
          </w:tcPr>
          <w:p w14:paraId="530D5C90" w14:textId="1BF1E759" w:rsidR="00D52AF0" w:rsidRPr="00BD7D8C" w:rsidRDefault="00D52AF0" w:rsidP="00D52A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  <w:r w:rsidRPr="00BD7D8C">
              <w:rPr>
                <w:rFonts w:asciiTheme="majorBidi" w:eastAsia="Times New Roman" w:hAnsiTheme="majorBidi" w:cstheme="majorBidi"/>
                <w:sz w:val="20"/>
                <w:szCs w:val="20"/>
              </w:rPr>
              <w:t>4 bp</w:t>
            </w:r>
          </w:p>
        </w:tc>
      </w:tr>
      <w:tr w:rsidR="00D52AF0" w14:paraId="09F89A23" w14:textId="77777777" w:rsidTr="008A47AA">
        <w:tc>
          <w:tcPr>
            <w:tcW w:w="2410" w:type="dxa"/>
            <w:shd w:val="clear" w:color="auto" w:fill="auto"/>
            <w:vAlign w:val="center"/>
          </w:tcPr>
          <w:p w14:paraId="4AC78B07" w14:textId="76E7804F" w:rsidR="00D52AF0" w:rsidRPr="00BD7D8C" w:rsidRDefault="00D52AF0" w:rsidP="00D52AF0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Smad4</w:t>
            </w: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 </w:t>
            </w:r>
          </w:p>
          <w:p w14:paraId="642D6647" w14:textId="0BBF2E66" w:rsidR="00D52AF0" w:rsidRPr="00BD7D8C" w:rsidRDefault="00D52AF0" w:rsidP="00D52AF0">
            <w:pPr>
              <w:spacing w:before="60" w:after="6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 xml:space="preserve">(NCBI: </w:t>
            </w:r>
            <w:r w:rsidRPr="00D52AF0">
              <w:rPr>
                <w:rFonts w:asciiTheme="majorBidi" w:hAnsiTheme="majorBidi" w:cstheme="majorBidi"/>
                <w:bCs/>
                <w:sz w:val="20"/>
                <w:szCs w:val="20"/>
              </w:rPr>
              <w:t>NM_005359.6</w:t>
            </w:r>
            <w:r w:rsidRPr="00BD7D8C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CB9B0B9" w14:textId="0B391A8D" w:rsidR="00D52AF0" w:rsidRPr="00DA7FEC" w:rsidRDefault="00D52AF0" w:rsidP="00D52AF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52AF0">
              <w:rPr>
                <w:rFonts w:asciiTheme="majorBidi" w:hAnsiTheme="majorBidi" w:cstheme="majorBidi"/>
                <w:sz w:val="19"/>
                <w:szCs w:val="19"/>
              </w:rPr>
              <w:t>5’ GTG GCT GGT CGG AAA GGA TTT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ABD7782" w14:textId="561DC93C" w:rsidR="00D52AF0" w:rsidRPr="00DA7FEC" w:rsidRDefault="00D52AF0" w:rsidP="00D52AF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D52AF0">
              <w:rPr>
                <w:rFonts w:asciiTheme="majorBidi" w:hAnsiTheme="majorBidi" w:cstheme="majorBidi"/>
                <w:sz w:val="19"/>
                <w:szCs w:val="19"/>
              </w:rPr>
              <w:t>5’ GAT CAG GCC ACC TCC AGA GAC 3’</w:t>
            </w:r>
          </w:p>
        </w:tc>
        <w:tc>
          <w:tcPr>
            <w:tcW w:w="1134" w:type="dxa"/>
            <w:vAlign w:val="center"/>
          </w:tcPr>
          <w:p w14:paraId="119E88F3" w14:textId="6DA055D7" w:rsidR="00D52AF0" w:rsidRPr="00BD7D8C" w:rsidRDefault="00D52AF0" w:rsidP="00D52AF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BD7D8C"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</w:tr>
    </w:tbl>
    <w:p w14:paraId="10BA02FD" w14:textId="69944CAB" w:rsidR="00261BB7" w:rsidRDefault="00261BB7" w:rsidP="00B703BA">
      <w:bookmarkStart w:id="0" w:name="_GoBack"/>
      <w:bookmarkEnd w:id="0"/>
    </w:p>
    <w:sectPr w:rsidR="00261BB7" w:rsidSect="00FB495E">
      <w:pgSz w:w="11906" w:h="16838"/>
      <w:pgMar w:top="1418" w:right="1133" w:bottom="142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75F"/>
    <w:rsid w:val="00003BDA"/>
    <w:rsid w:val="00015052"/>
    <w:rsid w:val="000A363C"/>
    <w:rsid w:val="000E7516"/>
    <w:rsid w:val="000F266A"/>
    <w:rsid w:val="000F559A"/>
    <w:rsid w:val="00104024"/>
    <w:rsid w:val="00126042"/>
    <w:rsid w:val="00130490"/>
    <w:rsid w:val="001330E4"/>
    <w:rsid w:val="00136018"/>
    <w:rsid w:val="00180B31"/>
    <w:rsid w:val="001904AD"/>
    <w:rsid w:val="00196E74"/>
    <w:rsid w:val="002221C1"/>
    <w:rsid w:val="00261BB7"/>
    <w:rsid w:val="002B2304"/>
    <w:rsid w:val="002B4F7B"/>
    <w:rsid w:val="002C143B"/>
    <w:rsid w:val="003174B9"/>
    <w:rsid w:val="00342069"/>
    <w:rsid w:val="0041566D"/>
    <w:rsid w:val="00425D29"/>
    <w:rsid w:val="0043170C"/>
    <w:rsid w:val="0043194F"/>
    <w:rsid w:val="00472225"/>
    <w:rsid w:val="004D6232"/>
    <w:rsid w:val="00525780"/>
    <w:rsid w:val="00572F0C"/>
    <w:rsid w:val="005A26C6"/>
    <w:rsid w:val="005B3444"/>
    <w:rsid w:val="005E023B"/>
    <w:rsid w:val="00640081"/>
    <w:rsid w:val="006423CE"/>
    <w:rsid w:val="0066275F"/>
    <w:rsid w:val="0067014E"/>
    <w:rsid w:val="006A1962"/>
    <w:rsid w:val="00731039"/>
    <w:rsid w:val="00733FAC"/>
    <w:rsid w:val="00780CA6"/>
    <w:rsid w:val="00784F17"/>
    <w:rsid w:val="007B4357"/>
    <w:rsid w:val="007B5DC3"/>
    <w:rsid w:val="007E3B26"/>
    <w:rsid w:val="0081378E"/>
    <w:rsid w:val="00844847"/>
    <w:rsid w:val="00863E7C"/>
    <w:rsid w:val="008726E3"/>
    <w:rsid w:val="00876B83"/>
    <w:rsid w:val="0089546C"/>
    <w:rsid w:val="008A47AA"/>
    <w:rsid w:val="00901C78"/>
    <w:rsid w:val="00942BF8"/>
    <w:rsid w:val="00950F21"/>
    <w:rsid w:val="0096710E"/>
    <w:rsid w:val="00993704"/>
    <w:rsid w:val="00A127E4"/>
    <w:rsid w:val="00A225CC"/>
    <w:rsid w:val="00A31EB0"/>
    <w:rsid w:val="00A840CE"/>
    <w:rsid w:val="00A91279"/>
    <w:rsid w:val="00AA2ED2"/>
    <w:rsid w:val="00AD539E"/>
    <w:rsid w:val="00AD7ED5"/>
    <w:rsid w:val="00B40F47"/>
    <w:rsid w:val="00B703BA"/>
    <w:rsid w:val="00B92DF0"/>
    <w:rsid w:val="00B942CA"/>
    <w:rsid w:val="00BB2677"/>
    <w:rsid w:val="00BD7D8C"/>
    <w:rsid w:val="00C423DF"/>
    <w:rsid w:val="00CC12A3"/>
    <w:rsid w:val="00D05320"/>
    <w:rsid w:val="00D52AF0"/>
    <w:rsid w:val="00D5494F"/>
    <w:rsid w:val="00D56D4E"/>
    <w:rsid w:val="00D7667A"/>
    <w:rsid w:val="00D8621A"/>
    <w:rsid w:val="00DA7FEC"/>
    <w:rsid w:val="00DC3B98"/>
    <w:rsid w:val="00E3786B"/>
    <w:rsid w:val="00E51D6E"/>
    <w:rsid w:val="00E520A1"/>
    <w:rsid w:val="00E66264"/>
    <w:rsid w:val="00E93881"/>
    <w:rsid w:val="00EC1D6B"/>
    <w:rsid w:val="00F01432"/>
    <w:rsid w:val="00FB495E"/>
    <w:rsid w:val="00FF0CD7"/>
    <w:rsid w:val="00FF6696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99C5"/>
  <w15:chartTrackingRefBased/>
  <w15:docId w15:val="{FA722908-5C7B-4798-B9C6-AB3990263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75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840CE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US"/>
    </w:rPr>
  </w:style>
  <w:style w:type="character" w:customStyle="1" w:styleId="BodyTextChar">
    <w:name w:val="Body Text Char"/>
    <w:link w:val="BodyText"/>
    <w:rsid w:val="00A840CE"/>
    <w:rPr>
      <w:rFonts w:ascii="Times New Roman" w:eastAsia="Times New Roman" w:hAnsi="Times New Roman" w:cs="Times New Roman"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5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at</dc:creator>
  <cp:keywords/>
  <cp:lastModifiedBy>Basem A .Refaat</cp:lastModifiedBy>
  <cp:revision>7</cp:revision>
  <dcterms:created xsi:type="dcterms:W3CDTF">2020-09-14T19:11:00Z</dcterms:created>
  <dcterms:modified xsi:type="dcterms:W3CDTF">2020-09-14T19:36:00Z</dcterms:modified>
</cp:coreProperties>
</file>